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7F44F" w14:textId="0A86F133" w:rsidR="00E24385" w:rsidRPr="0041685D" w:rsidRDefault="00E24385" w:rsidP="00E24385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41685D">
        <w:rPr>
          <w:rFonts w:ascii="Times New Roman" w:hAnsi="Times New Roman" w:cs="Times New Roman"/>
          <w:b/>
        </w:rPr>
        <w:t xml:space="preserve">Table </w:t>
      </w:r>
      <w:r w:rsidR="006C5F4B">
        <w:rPr>
          <w:rFonts w:ascii="Times New Roman" w:hAnsi="Times New Roman" w:cs="Times New Roman"/>
          <w:b/>
        </w:rPr>
        <w:t>S4</w:t>
      </w:r>
      <w:r w:rsidRPr="0041685D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Mismatch repair gene mutations in </w:t>
      </w:r>
      <w:r w:rsidRPr="00B35FBE">
        <w:rPr>
          <w:rFonts w:ascii="Times New Roman" w:hAnsi="Times New Roman" w:cs="Times New Roman"/>
          <w:b/>
          <w:i/>
        </w:rPr>
        <w:t>P. aeruginosa</w:t>
      </w:r>
      <w:r>
        <w:rPr>
          <w:rFonts w:ascii="Times New Roman" w:hAnsi="Times New Roman" w:cs="Times New Roman"/>
          <w:b/>
        </w:rPr>
        <w:t xml:space="preserve"> clonal lineage 11</w:t>
      </w:r>
      <w:r w:rsidRPr="0041685D">
        <w:rPr>
          <w:rFonts w:ascii="Times New Roman" w:hAnsi="Times New Roman" w:cs="Times New Roman"/>
          <w:b/>
        </w:rPr>
        <w:t>.</w:t>
      </w:r>
    </w:p>
    <w:tbl>
      <w:tblPr>
        <w:tblpPr w:leftFromText="180" w:rightFromText="180" w:vertAnchor="page" w:horzAnchor="page" w:tblpX="1549" w:tblpY="1981"/>
        <w:tblW w:w="9378" w:type="dxa"/>
        <w:tblLayout w:type="fixed"/>
        <w:tblLook w:val="04A0" w:firstRow="1" w:lastRow="0" w:firstColumn="1" w:lastColumn="0" w:noHBand="0" w:noVBand="1"/>
      </w:tblPr>
      <w:tblGrid>
        <w:gridCol w:w="1458"/>
        <w:gridCol w:w="990"/>
        <w:gridCol w:w="810"/>
        <w:gridCol w:w="630"/>
        <w:gridCol w:w="1080"/>
        <w:gridCol w:w="1170"/>
        <w:gridCol w:w="1080"/>
        <w:gridCol w:w="1080"/>
        <w:gridCol w:w="1080"/>
      </w:tblGrid>
      <w:tr w:rsidR="008327CB" w:rsidRPr="008327CB" w14:paraId="1E0F50E9" w14:textId="77777777" w:rsidTr="008327CB">
        <w:trPr>
          <w:trHeight w:val="30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A41D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CE52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D4D6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06A8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5C6E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DC7A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6F91A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late</w:t>
            </w:r>
          </w:p>
        </w:tc>
      </w:tr>
      <w:tr w:rsidR="008327CB" w:rsidRPr="008327CB" w14:paraId="4A0A9238" w14:textId="77777777" w:rsidTr="008327CB">
        <w:trPr>
          <w:trHeight w:val="68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FB4CA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on in PAO1 Genome (GI</w:t>
            </w:r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110645304</w:t>
            </w:r>
            <w:proofErr w:type="gramEnd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7816D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 Ba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CF67C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nt Bas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8BC41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ACED8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ing Sequence Chan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E2E60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o Acid Chan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60718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_PA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B050E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2_PA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D9BB1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5_PAER</w:t>
            </w:r>
          </w:p>
        </w:tc>
      </w:tr>
      <w:tr w:rsidR="008327CB" w:rsidRPr="008327CB" w14:paraId="7361988A" w14:textId="77777777" w:rsidTr="008327C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3BAC" w14:textId="77777777" w:rsidR="008327CB" w:rsidRPr="008327CB" w:rsidRDefault="008327CB" w:rsidP="00832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05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FA57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D909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0ACF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tL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6730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172C&gt;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7AED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la391Val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8B72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7AD8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6F90" w14:textId="1AC87DDF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r w:rsidR="00A83B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8327CB" w:rsidRPr="008327CB" w14:paraId="1D3DD5E8" w14:textId="77777777" w:rsidTr="008327C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CCF0" w14:textId="77777777" w:rsidR="008327CB" w:rsidRPr="008327CB" w:rsidRDefault="008327CB" w:rsidP="00832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16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CEC1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AB78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CD9E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tL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1AFC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0G&gt;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3333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la4Th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1CD1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7058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A176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8327CB" w:rsidRPr="008327CB" w14:paraId="4EFE9F28" w14:textId="77777777" w:rsidTr="008327C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D4EF" w14:textId="77777777" w:rsidR="008327CB" w:rsidRPr="008327CB" w:rsidRDefault="008327CB" w:rsidP="00832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970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C2BF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DEC5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0D0C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tY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6B43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060G&gt;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C460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la354Th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8B51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603E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FEBE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8327CB" w:rsidRPr="008327CB" w14:paraId="167CA7BD" w14:textId="77777777" w:rsidTr="008327C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9D19" w14:textId="77777777" w:rsidR="008327CB" w:rsidRPr="008327CB" w:rsidRDefault="008327CB" w:rsidP="00832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2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7A35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30F3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B11E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vrD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B9BE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666G&gt;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92F4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Val556Ile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67D1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9A36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E8EE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8327CB" w:rsidRPr="008327CB" w14:paraId="799D9CB2" w14:textId="77777777" w:rsidTr="008327C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B6C1" w14:textId="77777777" w:rsidR="008327CB" w:rsidRPr="008327CB" w:rsidRDefault="008327CB" w:rsidP="00832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3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F3B0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7E27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887D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vrD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1A06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921G&gt;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2056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la641Se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5A03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E59B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2DD9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8327CB" w:rsidRPr="008327CB" w14:paraId="258A73EC" w14:textId="77777777" w:rsidTr="008327C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41B7" w14:textId="77777777" w:rsidR="008327CB" w:rsidRPr="008327CB" w:rsidRDefault="008327CB" w:rsidP="00832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30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D66F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28B5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6D10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vrD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D954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985G&gt;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2F2E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Ser662Asn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AC03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CC30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2E8B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8327CB" w:rsidRPr="008327CB" w14:paraId="066C6564" w14:textId="77777777" w:rsidTr="008327C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EE04" w14:textId="77777777" w:rsidR="008327CB" w:rsidRPr="008327CB" w:rsidRDefault="008327CB" w:rsidP="00832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30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DBA8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8B75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CFAA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vrD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5D2A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997A&gt;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D4C5" w14:textId="77777777" w:rsidR="008327CB" w:rsidRPr="008327CB" w:rsidRDefault="008327CB" w:rsidP="008327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sn666Se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7278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2475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858F" w14:textId="77777777" w:rsidR="008327CB" w:rsidRPr="008327CB" w:rsidRDefault="008327CB" w:rsidP="00832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2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</w:tbl>
    <w:p w14:paraId="6A3EA1C1" w14:textId="585063ED" w:rsidR="00FF6458" w:rsidRPr="0041685D" w:rsidRDefault="00A83BB4" w:rsidP="00FF64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Insufficient read depth to accurately genotype</w:t>
      </w:r>
    </w:p>
    <w:sectPr w:rsidR="00FF6458" w:rsidRPr="0041685D" w:rsidSect="00DD38E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1EDE73" w14:textId="77777777" w:rsidR="006C5F4B" w:rsidRDefault="006C5F4B" w:rsidP="006C5F4B">
      <w:r>
        <w:separator/>
      </w:r>
    </w:p>
  </w:endnote>
  <w:endnote w:type="continuationSeparator" w:id="0">
    <w:p w14:paraId="258D158F" w14:textId="77777777" w:rsidR="006C5F4B" w:rsidRDefault="006C5F4B" w:rsidP="006C5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5C2A5C" w14:textId="77777777" w:rsidR="006C5F4B" w:rsidRDefault="006C5F4B" w:rsidP="006C5F4B">
      <w:r>
        <w:separator/>
      </w:r>
    </w:p>
  </w:footnote>
  <w:footnote w:type="continuationSeparator" w:id="0">
    <w:p w14:paraId="2CC6E165" w14:textId="77777777" w:rsidR="006C5F4B" w:rsidRDefault="006C5F4B" w:rsidP="006C5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E6E"/>
    <w:rsid w:val="00005B83"/>
    <w:rsid w:val="00030EB7"/>
    <w:rsid w:val="00093D3F"/>
    <w:rsid w:val="000B12F7"/>
    <w:rsid w:val="000D47DC"/>
    <w:rsid w:val="000F15C5"/>
    <w:rsid w:val="001349BF"/>
    <w:rsid w:val="00152335"/>
    <w:rsid w:val="0017678C"/>
    <w:rsid w:val="00183795"/>
    <w:rsid w:val="00187B72"/>
    <w:rsid w:val="00217C63"/>
    <w:rsid w:val="00304BE8"/>
    <w:rsid w:val="0032669A"/>
    <w:rsid w:val="00341E6E"/>
    <w:rsid w:val="003E2D6A"/>
    <w:rsid w:val="0041685D"/>
    <w:rsid w:val="0045344F"/>
    <w:rsid w:val="00465578"/>
    <w:rsid w:val="00466437"/>
    <w:rsid w:val="004D2C59"/>
    <w:rsid w:val="004F51E6"/>
    <w:rsid w:val="00540C1D"/>
    <w:rsid w:val="005709B9"/>
    <w:rsid w:val="005B4E2D"/>
    <w:rsid w:val="005C13FE"/>
    <w:rsid w:val="005D024F"/>
    <w:rsid w:val="0067242D"/>
    <w:rsid w:val="006A20B1"/>
    <w:rsid w:val="006C5F4B"/>
    <w:rsid w:val="0075023A"/>
    <w:rsid w:val="008327CB"/>
    <w:rsid w:val="00835BE0"/>
    <w:rsid w:val="008A32B4"/>
    <w:rsid w:val="008C1549"/>
    <w:rsid w:val="008E078D"/>
    <w:rsid w:val="00954843"/>
    <w:rsid w:val="009D3A23"/>
    <w:rsid w:val="009E03F4"/>
    <w:rsid w:val="009E3056"/>
    <w:rsid w:val="00A23040"/>
    <w:rsid w:val="00A83BB4"/>
    <w:rsid w:val="00B02BAC"/>
    <w:rsid w:val="00B35FBE"/>
    <w:rsid w:val="00B7100E"/>
    <w:rsid w:val="00B976E0"/>
    <w:rsid w:val="00BC0C76"/>
    <w:rsid w:val="00BC3522"/>
    <w:rsid w:val="00C10295"/>
    <w:rsid w:val="00C15EF1"/>
    <w:rsid w:val="00C53ED1"/>
    <w:rsid w:val="00CD0E7A"/>
    <w:rsid w:val="00CD6516"/>
    <w:rsid w:val="00D25E6E"/>
    <w:rsid w:val="00D75157"/>
    <w:rsid w:val="00DA249B"/>
    <w:rsid w:val="00DD38EC"/>
    <w:rsid w:val="00E24385"/>
    <w:rsid w:val="00E6016A"/>
    <w:rsid w:val="00F05562"/>
    <w:rsid w:val="00F06AD7"/>
    <w:rsid w:val="00FF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0D8F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5E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E6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4E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E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E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E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E2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5F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5F4B"/>
  </w:style>
  <w:style w:type="paragraph" w:styleId="Footer">
    <w:name w:val="footer"/>
    <w:basedOn w:val="Normal"/>
    <w:link w:val="FooterChar"/>
    <w:uiPriority w:val="99"/>
    <w:unhideWhenUsed/>
    <w:rsid w:val="006C5F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5F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5E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E6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4E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E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E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E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E2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5F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5F4B"/>
  </w:style>
  <w:style w:type="paragraph" w:styleId="Footer">
    <w:name w:val="footer"/>
    <w:basedOn w:val="Normal"/>
    <w:link w:val="FooterChar"/>
    <w:uiPriority w:val="99"/>
    <w:unhideWhenUsed/>
    <w:rsid w:val="006C5F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5F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7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Macintosh Word</Application>
  <DocSecurity>0</DocSecurity>
  <Lines>4</Lines>
  <Paragraphs>1</Paragraphs>
  <ScaleCrop>false</ScaleCrop>
  <Company>University of Washington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ach</dc:creator>
  <cp:keywords/>
  <dc:description/>
  <cp:lastModifiedBy>Steve Salipante</cp:lastModifiedBy>
  <cp:revision>2</cp:revision>
  <dcterms:created xsi:type="dcterms:W3CDTF">2015-06-27T19:48:00Z</dcterms:created>
  <dcterms:modified xsi:type="dcterms:W3CDTF">2015-06-27T19:48:00Z</dcterms:modified>
</cp:coreProperties>
</file>